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7F75DB">
        <w:fldChar w:fldCharType="begin"/>
      </w:r>
      <w:r w:rsidR="007F75DB">
        <w:instrText xml:space="preserve"> HYPERLINK "http://biosharing.org/" \h </w:instrText>
      </w:r>
      <w:r w:rsidR="007F75D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7F75D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45BAB92"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71D75D"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F37C96"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DD5E56"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E524A8"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DA3BB7"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B029A4"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1A0EE0"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71CFFE"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2EC18D7" w:rsidR="00F102CC" w:rsidRPr="003D5AF6" w:rsidRDefault="00A1358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42866E" w:rsidR="00F102CC" w:rsidRPr="003D5AF6" w:rsidRDefault="00FC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3BD444" w:rsidR="00F102CC" w:rsidRPr="003D5AF6" w:rsidRDefault="00FC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FB460E" w:rsidR="00F102CC" w:rsidRPr="003D5AF6" w:rsidRDefault="001C31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3FDC7A24" w:rsidR="00F102CC" w:rsidRDefault="00B1137F">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A55D357" w:rsidR="00F102CC" w:rsidRPr="003D5AF6" w:rsidRDefault="003D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253BD63" w:rsidR="00F102CC" w:rsidRPr="003D5AF6" w:rsidRDefault="003D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663063" w:rsidR="00F102CC" w:rsidRPr="003D5AF6" w:rsidRDefault="003D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26D8035" w:rsidR="00F102CC" w:rsidRPr="003D5AF6" w:rsidRDefault="00FC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F23F4DA" w:rsidR="00F102CC" w:rsidRPr="003D5AF6" w:rsidRDefault="003D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00CC5E9" w:rsidR="00F102CC" w:rsidRDefault="00FC609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 and Methods,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3E8DA83" w:rsidR="00F102CC" w:rsidRPr="003D5AF6" w:rsidRDefault="00FC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322CA4" w:rsidR="00F102CC" w:rsidRPr="003D5AF6" w:rsidRDefault="00FC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36ACDE" w:rsidR="00F102CC" w:rsidRPr="003D5AF6" w:rsidRDefault="003D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D82288" w:rsidR="00F102CC" w:rsidRPr="003D5AF6" w:rsidRDefault="003D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mp; Materials and Methods (</w:t>
            </w:r>
            <w:r w:rsidRPr="003D6E67">
              <w:rPr>
                <w:rFonts w:ascii="Noto Sans" w:eastAsia="Noto Sans" w:hAnsi="Noto Sans" w:cs="Noto Sans"/>
                <w:bCs/>
                <w:color w:val="434343"/>
                <w:sz w:val="18"/>
                <w:szCs w:val="18"/>
              </w:rPr>
              <w:t>Video processing and eye motion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C2551B" w:rsidR="00F102CC" w:rsidRPr="003D5AF6" w:rsidRDefault="003D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mp; Materials and Methods (</w:t>
            </w:r>
            <w:r w:rsidR="00A97855" w:rsidRPr="00A97855">
              <w:rPr>
                <w:rFonts w:ascii="Noto Sans" w:eastAsia="Noto Sans" w:hAnsi="Noto Sans" w:cs="Noto Sans"/>
                <w:bCs/>
                <w:color w:val="434343"/>
                <w:sz w:val="18"/>
                <w:szCs w:val="18"/>
              </w:rPr>
              <w:t>Statistical informa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EFF0BE4" w:rsidR="00F102CC" w:rsidRPr="003D5AF6" w:rsidRDefault="00A9785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C5FAD2D" w:rsidR="00F102CC" w:rsidRPr="003D5AF6" w:rsidRDefault="00A9785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221BA61" w:rsidR="00F102CC" w:rsidRPr="003D5AF6" w:rsidRDefault="00A9785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FB8E50" w:rsidR="00F102CC" w:rsidRPr="003D5AF6" w:rsidRDefault="00A9785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17F24D" w:rsidR="00F102CC" w:rsidRPr="003D5AF6" w:rsidRDefault="00A97855">
            <w:pPr>
              <w:spacing w:line="225" w:lineRule="auto"/>
              <w:rPr>
                <w:rFonts w:ascii="Noto Sans" w:eastAsia="Noto Sans" w:hAnsi="Noto Sans" w:cs="Noto Sans"/>
                <w:bCs/>
                <w:color w:val="434343"/>
              </w:rPr>
            </w:pP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BFCB0A" w:rsidR="00F102CC" w:rsidRPr="003D5AF6" w:rsidRDefault="00A97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88755E" w:rsidR="00F102CC" w:rsidRPr="003D5AF6" w:rsidRDefault="00FC6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75D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0AECE" w14:textId="77777777" w:rsidR="007F75DB" w:rsidRDefault="007F75DB">
      <w:r>
        <w:separator/>
      </w:r>
    </w:p>
  </w:endnote>
  <w:endnote w:type="continuationSeparator" w:id="0">
    <w:p w14:paraId="01A6FE9C" w14:textId="77777777" w:rsidR="007F75DB" w:rsidRDefault="007F7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E21A3" w14:textId="77777777" w:rsidR="007F75DB" w:rsidRDefault="007F75DB">
      <w:r>
        <w:separator/>
      </w:r>
    </w:p>
  </w:footnote>
  <w:footnote w:type="continuationSeparator" w:id="0">
    <w:p w14:paraId="5970FE0E" w14:textId="77777777" w:rsidR="007F75DB" w:rsidRDefault="007F75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310D"/>
    <w:rsid w:val="002209A8"/>
    <w:rsid w:val="003D5AF6"/>
    <w:rsid w:val="003D6E67"/>
    <w:rsid w:val="00400C53"/>
    <w:rsid w:val="00427975"/>
    <w:rsid w:val="004E2C31"/>
    <w:rsid w:val="005B0259"/>
    <w:rsid w:val="007054B6"/>
    <w:rsid w:val="0078687E"/>
    <w:rsid w:val="007F75DB"/>
    <w:rsid w:val="009411AA"/>
    <w:rsid w:val="009C7B26"/>
    <w:rsid w:val="00A11E52"/>
    <w:rsid w:val="00A13589"/>
    <w:rsid w:val="00A97855"/>
    <w:rsid w:val="00B1137F"/>
    <w:rsid w:val="00B2483D"/>
    <w:rsid w:val="00BD41E9"/>
    <w:rsid w:val="00C84413"/>
    <w:rsid w:val="00F102CC"/>
    <w:rsid w:val="00F91042"/>
    <w:rsid w:val="00FC60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83</Words>
  <Characters>845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LW</cp:lastModifiedBy>
  <cp:revision>4</cp:revision>
  <dcterms:created xsi:type="dcterms:W3CDTF">2024-08-08T12:47:00Z</dcterms:created>
  <dcterms:modified xsi:type="dcterms:W3CDTF">2024-09-24T15:25:00Z</dcterms:modified>
</cp:coreProperties>
</file>